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D215B" w14:textId="6AD7EF0B" w:rsidR="00CD1D3B" w:rsidRPr="0015763A" w:rsidRDefault="00955A5F" w:rsidP="00CD1D3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576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CD1D3B" w:rsidRPr="001576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E46D1F" w:rsidRPr="001576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CD1D3B" w:rsidRPr="001576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304FD9" w:rsidRPr="001576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lected patient characteristics</w:t>
      </w:r>
      <w:r w:rsidR="00CD1D3B" w:rsidRPr="001576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Style w:val="a3"/>
        <w:tblW w:w="9650" w:type="dxa"/>
        <w:tblLook w:val="04A0" w:firstRow="1" w:lastRow="0" w:firstColumn="1" w:lastColumn="0" w:noHBand="0" w:noVBand="1"/>
      </w:tblPr>
      <w:tblGrid>
        <w:gridCol w:w="2263"/>
        <w:gridCol w:w="2268"/>
        <w:gridCol w:w="1984"/>
        <w:gridCol w:w="3135"/>
      </w:tblGrid>
      <w:tr w:rsidR="00CD1D3B" w:rsidRPr="008A7EEB" w14:paraId="21D18BDA" w14:textId="77777777" w:rsidTr="00677437">
        <w:trPr>
          <w:trHeight w:val="282"/>
        </w:trPr>
        <w:tc>
          <w:tcPr>
            <w:tcW w:w="2263" w:type="dxa"/>
            <w:hideMark/>
          </w:tcPr>
          <w:p w14:paraId="588549CB" w14:textId="77777777" w:rsidR="00CD1D3B" w:rsidRPr="0015763A" w:rsidRDefault="00CD1D3B" w:rsidP="003B236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1576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ample</w:t>
            </w:r>
          </w:p>
        </w:tc>
        <w:tc>
          <w:tcPr>
            <w:tcW w:w="2268" w:type="dxa"/>
            <w:hideMark/>
          </w:tcPr>
          <w:p w14:paraId="0C6CD142" w14:textId="437AC083" w:rsidR="00CD1D3B" w:rsidRPr="0015763A" w:rsidRDefault="007845B4" w:rsidP="003B236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1576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nder</w:t>
            </w:r>
          </w:p>
        </w:tc>
        <w:tc>
          <w:tcPr>
            <w:tcW w:w="1984" w:type="dxa"/>
            <w:hideMark/>
          </w:tcPr>
          <w:p w14:paraId="45A48E1E" w14:textId="0901DA63" w:rsidR="00CD1D3B" w:rsidRPr="0015763A" w:rsidRDefault="00CD1D3B" w:rsidP="003B236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1576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ge</w:t>
            </w:r>
            <w:r w:rsidR="008628E4" w:rsidRPr="001576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（</w:t>
            </w:r>
            <w:r w:rsidR="008628E4" w:rsidRPr="001576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year</w:t>
            </w:r>
            <w:r w:rsidR="008628E4" w:rsidRPr="001576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3135" w:type="dxa"/>
            <w:hideMark/>
          </w:tcPr>
          <w:p w14:paraId="54ECF721" w14:textId="77777777" w:rsidR="00CD1D3B" w:rsidRPr="0015763A" w:rsidRDefault="00CD1D3B" w:rsidP="003B236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1576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Usage</w:t>
            </w:r>
          </w:p>
        </w:tc>
      </w:tr>
      <w:tr w:rsidR="00CD1D3B" w:rsidRPr="008A7EEB" w14:paraId="1D5789A6" w14:textId="77777777" w:rsidTr="00677437">
        <w:trPr>
          <w:trHeight w:val="278"/>
        </w:trPr>
        <w:tc>
          <w:tcPr>
            <w:tcW w:w="2263" w:type="dxa"/>
            <w:hideMark/>
          </w:tcPr>
          <w:p w14:paraId="651C24E0" w14:textId="5DB58523" w:rsidR="00CD1D3B" w:rsidRPr="008A7EEB" w:rsidRDefault="003C0888" w:rsidP="003B236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g</w:t>
            </w:r>
            <w:r w:rsidR="00CD1D3B"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BA3B5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hideMark/>
          </w:tcPr>
          <w:p w14:paraId="03BF8EBA" w14:textId="77777777" w:rsidR="00CD1D3B" w:rsidRPr="008A7EEB" w:rsidRDefault="00CD1D3B" w:rsidP="003B236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984" w:type="dxa"/>
            <w:hideMark/>
          </w:tcPr>
          <w:p w14:paraId="66D337E1" w14:textId="77777777" w:rsidR="00CD1D3B" w:rsidRPr="008A7EEB" w:rsidRDefault="00CD1D3B" w:rsidP="003B236B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1</w:t>
            </w:r>
          </w:p>
        </w:tc>
        <w:tc>
          <w:tcPr>
            <w:tcW w:w="3135" w:type="dxa"/>
            <w:hideMark/>
          </w:tcPr>
          <w:p w14:paraId="5013A96D" w14:textId="587E89DD" w:rsidR="00CD1D3B" w:rsidRPr="008A7EEB" w:rsidRDefault="00615DA7" w:rsidP="003B236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</w:t>
            </w:r>
          </w:p>
        </w:tc>
      </w:tr>
      <w:tr w:rsidR="00615DA7" w:rsidRPr="008A7EEB" w14:paraId="730CFE29" w14:textId="77777777" w:rsidTr="00677437">
        <w:trPr>
          <w:trHeight w:val="278"/>
        </w:trPr>
        <w:tc>
          <w:tcPr>
            <w:tcW w:w="2263" w:type="dxa"/>
            <w:hideMark/>
          </w:tcPr>
          <w:p w14:paraId="424870FC" w14:textId="7411E633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g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BA3B5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hideMark/>
          </w:tcPr>
          <w:p w14:paraId="7023388E" w14:textId="77777777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984" w:type="dxa"/>
            <w:hideMark/>
          </w:tcPr>
          <w:p w14:paraId="123D8498" w14:textId="77777777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75</w:t>
            </w:r>
          </w:p>
        </w:tc>
        <w:tc>
          <w:tcPr>
            <w:tcW w:w="3135" w:type="dxa"/>
            <w:hideMark/>
          </w:tcPr>
          <w:p w14:paraId="5D146900" w14:textId="0D7FEBD6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C14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7C142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7C142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</w:t>
            </w:r>
          </w:p>
        </w:tc>
      </w:tr>
      <w:tr w:rsidR="00615DA7" w:rsidRPr="008A7EEB" w14:paraId="305FBC18" w14:textId="77777777" w:rsidTr="00677437">
        <w:trPr>
          <w:trHeight w:val="278"/>
        </w:trPr>
        <w:tc>
          <w:tcPr>
            <w:tcW w:w="2263" w:type="dxa"/>
            <w:hideMark/>
          </w:tcPr>
          <w:p w14:paraId="547F70F1" w14:textId="74E78129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g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BA3B5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hideMark/>
          </w:tcPr>
          <w:p w14:paraId="381CA5BE" w14:textId="77777777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984" w:type="dxa"/>
            <w:hideMark/>
          </w:tcPr>
          <w:p w14:paraId="3E0F3BD8" w14:textId="77777777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8</w:t>
            </w:r>
          </w:p>
        </w:tc>
        <w:tc>
          <w:tcPr>
            <w:tcW w:w="3135" w:type="dxa"/>
            <w:hideMark/>
          </w:tcPr>
          <w:p w14:paraId="6977B4CB" w14:textId="7DDBB1A4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C14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7C142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7C142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</w:t>
            </w:r>
          </w:p>
        </w:tc>
      </w:tr>
      <w:tr w:rsidR="00615DA7" w:rsidRPr="008A7EEB" w14:paraId="1B14AAC5" w14:textId="77777777" w:rsidTr="00677437">
        <w:trPr>
          <w:trHeight w:val="278"/>
        </w:trPr>
        <w:tc>
          <w:tcPr>
            <w:tcW w:w="2263" w:type="dxa"/>
            <w:hideMark/>
          </w:tcPr>
          <w:p w14:paraId="63BFB138" w14:textId="3A08DBE7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g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BA3B5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hideMark/>
          </w:tcPr>
          <w:p w14:paraId="4BFE9CA4" w14:textId="77777777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984" w:type="dxa"/>
            <w:hideMark/>
          </w:tcPr>
          <w:p w14:paraId="01CC1D9E" w14:textId="77777777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4</w:t>
            </w:r>
          </w:p>
        </w:tc>
        <w:tc>
          <w:tcPr>
            <w:tcW w:w="3135" w:type="dxa"/>
            <w:hideMark/>
          </w:tcPr>
          <w:p w14:paraId="0E98E84E" w14:textId="1FB114AE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C14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7C142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7C142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</w:t>
            </w:r>
          </w:p>
        </w:tc>
      </w:tr>
      <w:tr w:rsidR="00615DA7" w:rsidRPr="008A7EEB" w14:paraId="35C8DA88" w14:textId="77777777" w:rsidTr="00677437">
        <w:trPr>
          <w:trHeight w:val="278"/>
        </w:trPr>
        <w:tc>
          <w:tcPr>
            <w:tcW w:w="2263" w:type="dxa"/>
            <w:hideMark/>
          </w:tcPr>
          <w:p w14:paraId="02E7F50D" w14:textId="02FABD17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g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BA3B5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hideMark/>
          </w:tcPr>
          <w:p w14:paraId="17B0B104" w14:textId="77777777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984" w:type="dxa"/>
            <w:hideMark/>
          </w:tcPr>
          <w:p w14:paraId="7083B042" w14:textId="77777777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1</w:t>
            </w:r>
          </w:p>
        </w:tc>
        <w:tc>
          <w:tcPr>
            <w:tcW w:w="3135" w:type="dxa"/>
            <w:hideMark/>
          </w:tcPr>
          <w:p w14:paraId="070DC19A" w14:textId="4425CB55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C14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7C142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7C142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</w:t>
            </w:r>
          </w:p>
        </w:tc>
      </w:tr>
      <w:tr w:rsidR="00615DA7" w:rsidRPr="008A7EEB" w14:paraId="770AA73A" w14:textId="77777777" w:rsidTr="00677437">
        <w:trPr>
          <w:trHeight w:val="278"/>
        </w:trPr>
        <w:tc>
          <w:tcPr>
            <w:tcW w:w="2263" w:type="dxa"/>
          </w:tcPr>
          <w:p w14:paraId="757465F9" w14:textId="4AEFF592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g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BA3B5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2268" w:type="dxa"/>
          </w:tcPr>
          <w:p w14:paraId="0D79081B" w14:textId="17681E29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Male</w:t>
            </w:r>
          </w:p>
        </w:tc>
        <w:tc>
          <w:tcPr>
            <w:tcW w:w="1984" w:type="dxa"/>
          </w:tcPr>
          <w:p w14:paraId="7738B704" w14:textId="1059C03F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0</w:t>
            </w:r>
          </w:p>
        </w:tc>
        <w:tc>
          <w:tcPr>
            <w:tcW w:w="3135" w:type="dxa"/>
          </w:tcPr>
          <w:p w14:paraId="55D21208" w14:textId="1DE9FE04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C14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7C142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7C142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</w:t>
            </w:r>
          </w:p>
        </w:tc>
      </w:tr>
      <w:tr w:rsidR="00615DA7" w:rsidRPr="008A7EEB" w14:paraId="7A7051B0" w14:textId="77777777" w:rsidTr="00677437">
        <w:trPr>
          <w:trHeight w:val="278"/>
        </w:trPr>
        <w:tc>
          <w:tcPr>
            <w:tcW w:w="2263" w:type="dxa"/>
          </w:tcPr>
          <w:p w14:paraId="6EBE529B" w14:textId="67125F85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g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BA3B5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2268" w:type="dxa"/>
          </w:tcPr>
          <w:p w14:paraId="1673EBF0" w14:textId="73690086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Male</w:t>
            </w:r>
          </w:p>
        </w:tc>
        <w:tc>
          <w:tcPr>
            <w:tcW w:w="1984" w:type="dxa"/>
          </w:tcPr>
          <w:p w14:paraId="782F11C1" w14:textId="1E45FB7C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0</w:t>
            </w:r>
          </w:p>
        </w:tc>
        <w:tc>
          <w:tcPr>
            <w:tcW w:w="3135" w:type="dxa"/>
          </w:tcPr>
          <w:p w14:paraId="40C90276" w14:textId="2BE6D3F5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C14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7C142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7C142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</w:t>
            </w:r>
          </w:p>
        </w:tc>
      </w:tr>
      <w:tr w:rsidR="00615DA7" w:rsidRPr="008A7EEB" w14:paraId="0AC98858" w14:textId="77777777" w:rsidTr="00677437">
        <w:trPr>
          <w:trHeight w:val="278"/>
        </w:trPr>
        <w:tc>
          <w:tcPr>
            <w:tcW w:w="2263" w:type="dxa"/>
          </w:tcPr>
          <w:p w14:paraId="41FAD190" w14:textId="376553B7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g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BA3B5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14:paraId="4E464845" w14:textId="1E13FF6E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emale</w:t>
            </w:r>
          </w:p>
        </w:tc>
        <w:tc>
          <w:tcPr>
            <w:tcW w:w="1984" w:type="dxa"/>
          </w:tcPr>
          <w:p w14:paraId="794F596D" w14:textId="003AD6DD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9</w:t>
            </w:r>
          </w:p>
        </w:tc>
        <w:tc>
          <w:tcPr>
            <w:tcW w:w="3135" w:type="dxa"/>
          </w:tcPr>
          <w:p w14:paraId="7426AD0C" w14:textId="229798ED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C14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7C142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7C142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</w:t>
            </w:r>
          </w:p>
        </w:tc>
      </w:tr>
      <w:tr w:rsidR="00615DA7" w:rsidRPr="008A7EEB" w14:paraId="4256E52D" w14:textId="77777777" w:rsidTr="00677437">
        <w:trPr>
          <w:trHeight w:val="278"/>
        </w:trPr>
        <w:tc>
          <w:tcPr>
            <w:tcW w:w="2263" w:type="dxa"/>
          </w:tcPr>
          <w:p w14:paraId="7080497E" w14:textId="3468C018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g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BA3B5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2268" w:type="dxa"/>
          </w:tcPr>
          <w:p w14:paraId="04906974" w14:textId="40A16223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emale</w:t>
            </w:r>
          </w:p>
        </w:tc>
        <w:tc>
          <w:tcPr>
            <w:tcW w:w="1984" w:type="dxa"/>
          </w:tcPr>
          <w:p w14:paraId="332A323A" w14:textId="0A3EB614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70</w:t>
            </w:r>
          </w:p>
        </w:tc>
        <w:tc>
          <w:tcPr>
            <w:tcW w:w="3135" w:type="dxa"/>
          </w:tcPr>
          <w:p w14:paraId="74D59F8D" w14:textId="20262B0B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C14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7C142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7C142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</w:t>
            </w:r>
          </w:p>
        </w:tc>
      </w:tr>
      <w:tr w:rsidR="00615DA7" w:rsidRPr="008A7EEB" w14:paraId="6145CE4B" w14:textId="77777777" w:rsidTr="00677437">
        <w:trPr>
          <w:trHeight w:val="89"/>
        </w:trPr>
        <w:tc>
          <w:tcPr>
            <w:tcW w:w="2263" w:type="dxa"/>
          </w:tcPr>
          <w:p w14:paraId="1AA2BA0E" w14:textId="1A8B2634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g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</w:t>
            </w:r>
            <w:r w:rsidR="00BA3B5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6FC8623B" w14:textId="72F261E7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Male</w:t>
            </w:r>
          </w:p>
        </w:tc>
        <w:tc>
          <w:tcPr>
            <w:tcW w:w="1984" w:type="dxa"/>
          </w:tcPr>
          <w:p w14:paraId="756D65A5" w14:textId="57A2C0F8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4</w:t>
            </w:r>
          </w:p>
        </w:tc>
        <w:tc>
          <w:tcPr>
            <w:tcW w:w="3135" w:type="dxa"/>
          </w:tcPr>
          <w:p w14:paraId="00E160A8" w14:textId="11FFC319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C14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7C142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7C142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</w:t>
            </w:r>
          </w:p>
        </w:tc>
      </w:tr>
      <w:tr w:rsidR="00615DA7" w:rsidRPr="008A7EEB" w14:paraId="00C6AB2B" w14:textId="77777777" w:rsidTr="00677437">
        <w:trPr>
          <w:trHeight w:val="89"/>
        </w:trPr>
        <w:tc>
          <w:tcPr>
            <w:tcW w:w="2263" w:type="dxa"/>
          </w:tcPr>
          <w:p w14:paraId="4E07F51A" w14:textId="6CBFB394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g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</w:t>
            </w:r>
            <w:r w:rsidR="00BA3B5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2252D44B" w14:textId="339C3839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Male</w:t>
            </w:r>
          </w:p>
        </w:tc>
        <w:tc>
          <w:tcPr>
            <w:tcW w:w="1984" w:type="dxa"/>
          </w:tcPr>
          <w:p w14:paraId="5EA6FFA9" w14:textId="0B25B0A3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1</w:t>
            </w:r>
          </w:p>
        </w:tc>
        <w:tc>
          <w:tcPr>
            <w:tcW w:w="3135" w:type="dxa"/>
          </w:tcPr>
          <w:p w14:paraId="47AADBFF" w14:textId="52394B58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C14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7C142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7C142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</w:t>
            </w:r>
          </w:p>
        </w:tc>
      </w:tr>
      <w:tr w:rsidR="00615DA7" w:rsidRPr="008A7EEB" w14:paraId="57AD3FA0" w14:textId="77777777" w:rsidTr="00677437">
        <w:trPr>
          <w:trHeight w:val="89"/>
        </w:trPr>
        <w:tc>
          <w:tcPr>
            <w:tcW w:w="2263" w:type="dxa"/>
          </w:tcPr>
          <w:p w14:paraId="60A148D1" w14:textId="25DC0538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g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</w:t>
            </w:r>
            <w:r w:rsidR="00BA3B5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26735C9C" w14:textId="74357A17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Male</w:t>
            </w:r>
          </w:p>
        </w:tc>
        <w:tc>
          <w:tcPr>
            <w:tcW w:w="1984" w:type="dxa"/>
          </w:tcPr>
          <w:p w14:paraId="32B49414" w14:textId="4299CD53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0</w:t>
            </w:r>
          </w:p>
        </w:tc>
        <w:tc>
          <w:tcPr>
            <w:tcW w:w="3135" w:type="dxa"/>
          </w:tcPr>
          <w:p w14:paraId="54A1A113" w14:textId="5AD57E23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A167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A167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8A167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</w:t>
            </w:r>
          </w:p>
        </w:tc>
      </w:tr>
      <w:tr w:rsidR="00615DA7" w:rsidRPr="008A7EEB" w14:paraId="5D941811" w14:textId="77777777" w:rsidTr="00677437">
        <w:trPr>
          <w:trHeight w:val="89"/>
        </w:trPr>
        <w:tc>
          <w:tcPr>
            <w:tcW w:w="2263" w:type="dxa"/>
          </w:tcPr>
          <w:p w14:paraId="2C6EC248" w14:textId="7C08FFE9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g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</w:t>
            </w:r>
            <w:r w:rsidR="00BA3B5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14:paraId="301FFFE0" w14:textId="7C7B721D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Male</w:t>
            </w:r>
          </w:p>
        </w:tc>
        <w:tc>
          <w:tcPr>
            <w:tcW w:w="1984" w:type="dxa"/>
          </w:tcPr>
          <w:p w14:paraId="56A8054C" w14:textId="26D5BEB1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0</w:t>
            </w:r>
          </w:p>
        </w:tc>
        <w:tc>
          <w:tcPr>
            <w:tcW w:w="3135" w:type="dxa"/>
          </w:tcPr>
          <w:p w14:paraId="06E0150C" w14:textId="7279482C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A167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A167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8A167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, Western blotting</w:t>
            </w:r>
          </w:p>
        </w:tc>
      </w:tr>
      <w:tr w:rsidR="00615DA7" w:rsidRPr="008A7EEB" w14:paraId="5855CF03" w14:textId="77777777" w:rsidTr="00677437">
        <w:trPr>
          <w:trHeight w:val="89"/>
        </w:trPr>
        <w:tc>
          <w:tcPr>
            <w:tcW w:w="2263" w:type="dxa"/>
          </w:tcPr>
          <w:p w14:paraId="156C328C" w14:textId="5D49162C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Deg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1</w:t>
            </w:r>
            <w:r w:rsidR="00BA3B50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14:paraId="72DBEDB0" w14:textId="3272303C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Male</w:t>
            </w:r>
          </w:p>
        </w:tc>
        <w:tc>
          <w:tcPr>
            <w:tcW w:w="1984" w:type="dxa"/>
          </w:tcPr>
          <w:p w14:paraId="7A3A680E" w14:textId="61B13846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1</w:t>
            </w:r>
          </w:p>
        </w:tc>
        <w:tc>
          <w:tcPr>
            <w:tcW w:w="3135" w:type="dxa"/>
          </w:tcPr>
          <w:p w14:paraId="2DB6C950" w14:textId="7E433640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A167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A167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8A167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, Western blotting</w:t>
            </w:r>
          </w:p>
        </w:tc>
      </w:tr>
      <w:tr w:rsidR="00615DA7" w:rsidRPr="008A7EEB" w14:paraId="19E9A3D8" w14:textId="77777777" w:rsidTr="00677437">
        <w:trPr>
          <w:trHeight w:val="89"/>
        </w:trPr>
        <w:tc>
          <w:tcPr>
            <w:tcW w:w="2263" w:type="dxa"/>
          </w:tcPr>
          <w:p w14:paraId="6EF394D5" w14:textId="7240EA98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Deg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1</w:t>
            </w:r>
            <w:r w:rsidR="00BA3B50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14:paraId="11A19B0E" w14:textId="49D7C037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emale</w:t>
            </w:r>
          </w:p>
        </w:tc>
        <w:tc>
          <w:tcPr>
            <w:tcW w:w="1984" w:type="dxa"/>
          </w:tcPr>
          <w:p w14:paraId="7FC61C4F" w14:textId="74F5E920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9</w:t>
            </w:r>
          </w:p>
        </w:tc>
        <w:tc>
          <w:tcPr>
            <w:tcW w:w="3135" w:type="dxa"/>
          </w:tcPr>
          <w:p w14:paraId="6E38F3B0" w14:textId="55163ADB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A167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A167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8A167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, Western blotting</w:t>
            </w:r>
          </w:p>
        </w:tc>
      </w:tr>
      <w:tr w:rsidR="00615DA7" w:rsidRPr="008A7EEB" w14:paraId="44EF78D2" w14:textId="77777777" w:rsidTr="00677437">
        <w:trPr>
          <w:trHeight w:val="89"/>
        </w:trPr>
        <w:tc>
          <w:tcPr>
            <w:tcW w:w="2263" w:type="dxa"/>
          </w:tcPr>
          <w:p w14:paraId="333F6784" w14:textId="7E1DE8E1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Deg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1</w:t>
            </w:r>
            <w:r w:rsidR="00BA3B50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2268" w:type="dxa"/>
          </w:tcPr>
          <w:p w14:paraId="227308D3" w14:textId="638BC169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emale</w:t>
            </w:r>
          </w:p>
        </w:tc>
        <w:tc>
          <w:tcPr>
            <w:tcW w:w="1984" w:type="dxa"/>
          </w:tcPr>
          <w:p w14:paraId="32264046" w14:textId="0387BF47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3</w:t>
            </w:r>
          </w:p>
        </w:tc>
        <w:tc>
          <w:tcPr>
            <w:tcW w:w="3135" w:type="dxa"/>
          </w:tcPr>
          <w:p w14:paraId="007C8B0F" w14:textId="3E5DCF1C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A167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A167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8A167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, Western blotting</w:t>
            </w:r>
          </w:p>
        </w:tc>
      </w:tr>
      <w:tr w:rsidR="00615DA7" w:rsidRPr="008A7EEB" w14:paraId="202753C7" w14:textId="77777777" w:rsidTr="00677437">
        <w:trPr>
          <w:trHeight w:val="89"/>
        </w:trPr>
        <w:tc>
          <w:tcPr>
            <w:tcW w:w="2263" w:type="dxa"/>
          </w:tcPr>
          <w:p w14:paraId="31FAD6E0" w14:textId="69862CC5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Deg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BA3B50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7</w:t>
            </w:r>
          </w:p>
        </w:tc>
        <w:tc>
          <w:tcPr>
            <w:tcW w:w="2268" w:type="dxa"/>
          </w:tcPr>
          <w:p w14:paraId="7F12125B" w14:textId="5E3FFBC6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emale</w:t>
            </w:r>
          </w:p>
        </w:tc>
        <w:tc>
          <w:tcPr>
            <w:tcW w:w="1984" w:type="dxa"/>
          </w:tcPr>
          <w:p w14:paraId="73573C18" w14:textId="57AACAF2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1</w:t>
            </w:r>
          </w:p>
        </w:tc>
        <w:tc>
          <w:tcPr>
            <w:tcW w:w="3135" w:type="dxa"/>
          </w:tcPr>
          <w:p w14:paraId="74A95B7A" w14:textId="1F4B0CC0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A167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A167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8A167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, Western blotting</w:t>
            </w:r>
          </w:p>
        </w:tc>
      </w:tr>
      <w:tr w:rsidR="00615DA7" w:rsidRPr="008A7EEB" w14:paraId="6BCA3591" w14:textId="77777777" w:rsidTr="00677437">
        <w:trPr>
          <w:trHeight w:val="89"/>
        </w:trPr>
        <w:tc>
          <w:tcPr>
            <w:tcW w:w="2263" w:type="dxa"/>
          </w:tcPr>
          <w:p w14:paraId="1FC5C7E5" w14:textId="03CDCFA9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Deg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BA3B50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8</w:t>
            </w:r>
          </w:p>
        </w:tc>
        <w:tc>
          <w:tcPr>
            <w:tcW w:w="2268" w:type="dxa"/>
          </w:tcPr>
          <w:p w14:paraId="0192646D" w14:textId="74586777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Male</w:t>
            </w:r>
          </w:p>
        </w:tc>
        <w:tc>
          <w:tcPr>
            <w:tcW w:w="1984" w:type="dxa"/>
          </w:tcPr>
          <w:p w14:paraId="682360F8" w14:textId="7E862BC0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2</w:t>
            </w:r>
          </w:p>
        </w:tc>
        <w:tc>
          <w:tcPr>
            <w:tcW w:w="3135" w:type="dxa"/>
          </w:tcPr>
          <w:p w14:paraId="304BECDA" w14:textId="12FB34AC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A167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A167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8A167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, Western blotting</w:t>
            </w:r>
          </w:p>
        </w:tc>
      </w:tr>
      <w:tr w:rsidR="00615DA7" w:rsidRPr="008A7EEB" w14:paraId="6AA919DB" w14:textId="77777777" w:rsidTr="00677437">
        <w:trPr>
          <w:trHeight w:val="89"/>
        </w:trPr>
        <w:tc>
          <w:tcPr>
            <w:tcW w:w="2263" w:type="dxa"/>
          </w:tcPr>
          <w:p w14:paraId="4775FBBA" w14:textId="68075C4A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Deg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BA3B50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9</w:t>
            </w:r>
          </w:p>
        </w:tc>
        <w:tc>
          <w:tcPr>
            <w:tcW w:w="2268" w:type="dxa"/>
          </w:tcPr>
          <w:p w14:paraId="1446F8BF" w14:textId="60A307A4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Male</w:t>
            </w:r>
          </w:p>
        </w:tc>
        <w:tc>
          <w:tcPr>
            <w:tcW w:w="1984" w:type="dxa"/>
          </w:tcPr>
          <w:p w14:paraId="01C179A1" w14:textId="6968FA70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7</w:t>
            </w:r>
          </w:p>
        </w:tc>
        <w:tc>
          <w:tcPr>
            <w:tcW w:w="3135" w:type="dxa"/>
          </w:tcPr>
          <w:p w14:paraId="7663B87A" w14:textId="561ABF8A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A167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A167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8A167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, Western blotting</w:t>
            </w:r>
          </w:p>
        </w:tc>
      </w:tr>
      <w:tr w:rsidR="00615DA7" w:rsidRPr="008A7EEB" w14:paraId="3EDB5F8A" w14:textId="77777777" w:rsidTr="00677437">
        <w:trPr>
          <w:trHeight w:val="89"/>
        </w:trPr>
        <w:tc>
          <w:tcPr>
            <w:tcW w:w="2263" w:type="dxa"/>
          </w:tcPr>
          <w:p w14:paraId="7451C8F0" w14:textId="39F00C52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Deg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BA3B50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0</w:t>
            </w:r>
          </w:p>
        </w:tc>
        <w:tc>
          <w:tcPr>
            <w:tcW w:w="2268" w:type="dxa"/>
          </w:tcPr>
          <w:p w14:paraId="00968BFD" w14:textId="048B232B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emale</w:t>
            </w:r>
          </w:p>
        </w:tc>
        <w:tc>
          <w:tcPr>
            <w:tcW w:w="1984" w:type="dxa"/>
          </w:tcPr>
          <w:p w14:paraId="2A85127F" w14:textId="68D0E204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3</w:t>
            </w:r>
          </w:p>
        </w:tc>
        <w:tc>
          <w:tcPr>
            <w:tcW w:w="3135" w:type="dxa"/>
          </w:tcPr>
          <w:p w14:paraId="4E2364B5" w14:textId="4CAF15A5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A167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A167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8A167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, Western blotting</w:t>
            </w:r>
          </w:p>
        </w:tc>
      </w:tr>
      <w:tr w:rsidR="00615DA7" w:rsidRPr="008A7EEB" w14:paraId="3163AAA6" w14:textId="77777777" w:rsidTr="00677437">
        <w:trPr>
          <w:trHeight w:val="89"/>
        </w:trPr>
        <w:tc>
          <w:tcPr>
            <w:tcW w:w="2263" w:type="dxa"/>
          </w:tcPr>
          <w:p w14:paraId="00ED02F5" w14:textId="58219CEB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Deg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2</w:t>
            </w:r>
            <w:r w:rsidR="00BA3B50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1F9731F8" w14:textId="275CD01C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Male</w:t>
            </w:r>
          </w:p>
        </w:tc>
        <w:tc>
          <w:tcPr>
            <w:tcW w:w="1984" w:type="dxa"/>
          </w:tcPr>
          <w:p w14:paraId="0664BD15" w14:textId="2EA88443" w:rsidR="00615DA7" w:rsidRPr="008A7EEB" w:rsidRDefault="00615DA7" w:rsidP="00615D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1</w:t>
            </w:r>
          </w:p>
        </w:tc>
        <w:tc>
          <w:tcPr>
            <w:tcW w:w="3135" w:type="dxa"/>
          </w:tcPr>
          <w:p w14:paraId="61B68044" w14:textId="6CED4FD3" w:rsidR="00615DA7" w:rsidRPr="008A7EEB" w:rsidRDefault="00615DA7" w:rsidP="00615DA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A167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A167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8A167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</w:t>
            </w:r>
            <w:r w:rsidR="00C553D3" w:rsidRPr="00C553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, Western blotting</w:t>
            </w:r>
          </w:p>
        </w:tc>
      </w:tr>
      <w:tr w:rsidR="00BA3B50" w:rsidRPr="008A7EEB" w14:paraId="5195DD6A" w14:textId="77777777" w:rsidTr="00677437">
        <w:trPr>
          <w:trHeight w:val="89"/>
        </w:trPr>
        <w:tc>
          <w:tcPr>
            <w:tcW w:w="2263" w:type="dxa"/>
          </w:tcPr>
          <w:p w14:paraId="579680B7" w14:textId="09BFD000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43D4C139" w14:textId="675F6FD4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984" w:type="dxa"/>
          </w:tcPr>
          <w:p w14:paraId="54059241" w14:textId="53520436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0</w:t>
            </w:r>
          </w:p>
        </w:tc>
        <w:tc>
          <w:tcPr>
            <w:tcW w:w="3135" w:type="dxa"/>
          </w:tcPr>
          <w:p w14:paraId="74C8ACB0" w14:textId="78A78944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9568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9568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89568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</w:t>
            </w:r>
          </w:p>
        </w:tc>
      </w:tr>
      <w:tr w:rsidR="00BA3B50" w:rsidRPr="008A7EEB" w14:paraId="5C6F59A5" w14:textId="77777777" w:rsidTr="00677437">
        <w:trPr>
          <w:trHeight w:val="89"/>
        </w:trPr>
        <w:tc>
          <w:tcPr>
            <w:tcW w:w="2263" w:type="dxa"/>
          </w:tcPr>
          <w:p w14:paraId="12B7984A" w14:textId="487DAE34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285A091B" w14:textId="3F43CE8E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984" w:type="dxa"/>
          </w:tcPr>
          <w:p w14:paraId="211C0975" w14:textId="2757FCE6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8</w:t>
            </w:r>
          </w:p>
        </w:tc>
        <w:tc>
          <w:tcPr>
            <w:tcW w:w="3135" w:type="dxa"/>
          </w:tcPr>
          <w:p w14:paraId="4BA38D44" w14:textId="03BC95DE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9568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9568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89568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</w:t>
            </w:r>
          </w:p>
        </w:tc>
      </w:tr>
      <w:tr w:rsidR="00BA3B50" w:rsidRPr="008A7EEB" w14:paraId="44798299" w14:textId="77777777" w:rsidTr="00677437">
        <w:trPr>
          <w:trHeight w:val="89"/>
        </w:trPr>
        <w:tc>
          <w:tcPr>
            <w:tcW w:w="2263" w:type="dxa"/>
          </w:tcPr>
          <w:p w14:paraId="6BD07A87" w14:textId="08AB2388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14:paraId="37F96AC7" w14:textId="4FCC17AE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984" w:type="dxa"/>
          </w:tcPr>
          <w:p w14:paraId="7682371F" w14:textId="63B5535D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6</w:t>
            </w:r>
          </w:p>
        </w:tc>
        <w:tc>
          <w:tcPr>
            <w:tcW w:w="3135" w:type="dxa"/>
          </w:tcPr>
          <w:p w14:paraId="7C899080" w14:textId="1FB568AC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9568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9568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89568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</w:t>
            </w:r>
          </w:p>
        </w:tc>
      </w:tr>
      <w:tr w:rsidR="00BA3B50" w:rsidRPr="008A7EEB" w14:paraId="2E6A8116" w14:textId="77777777" w:rsidTr="00677437">
        <w:trPr>
          <w:trHeight w:val="89"/>
        </w:trPr>
        <w:tc>
          <w:tcPr>
            <w:tcW w:w="2263" w:type="dxa"/>
          </w:tcPr>
          <w:p w14:paraId="08A0E027" w14:textId="230752C9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14:paraId="1EC3F2C4" w14:textId="59BC1A78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984" w:type="dxa"/>
          </w:tcPr>
          <w:p w14:paraId="5E44FE53" w14:textId="20506508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9</w:t>
            </w:r>
          </w:p>
        </w:tc>
        <w:tc>
          <w:tcPr>
            <w:tcW w:w="3135" w:type="dxa"/>
          </w:tcPr>
          <w:p w14:paraId="17DDAE0A" w14:textId="1CA56605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9568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9568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89568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</w:t>
            </w:r>
          </w:p>
        </w:tc>
      </w:tr>
      <w:tr w:rsidR="00BA3B50" w:rsidRPr="008A7EEB" w14:paraId="7862C6CA" w14:textId="77777777" w:rsidTr="00677437">
        <w:trPr>
          <w:trHeight w:val="89"/>
        </w:trPr>
        <w:tc>
          <w:tcPr>
            <w:tcW w:w="2263" w:type="dxa"/>
          </w:tcPr>
          <w:p w14:paraId="07EB7611" w14:textId="6CF810BA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14:paraId="6F1D1D59" w14:textId="5ACA18DC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984" w:type="dxa"/>
          </w:tcPr>
          <w:p w14:paraId="4AFBE1DB" w14:textId="16289813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5</w:t>
            </w:r>
          </w:p>
        </w:tc>
        <w:tc>
          <w:tcPr>
            <w:tcW w:w="3135" w:type="dxa"/>
          </w:tcPr>
          <w:p w14:paraId="3C147895" w14:textId="248DD105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9568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9568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89568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</w:t>
            </w:r>
          </w:p>
        </w:tc>
      </w:tr>
      <w:tr w:rsidR="00BA3B50" w:rsidRPr="008A7EEB" w14:paraId="350E77CB" w14:textId="77777777" w:rsidTr="00677437">
        <w:trPr>
          <w:trHeight w:val="89"/>
        </w:trPr>
        <w:tc>
          <w:tcPr>
            <w:tcW w:w="2263" w:type="dxa"/>
          </w:tcPr>
          <w:p w14:paraId="4748AA17" w14:textId="29B57314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2268" w:type="dxa"/>
          </w:tcPr>
          <w:p w14:paraId="49B1FE62" w14:textId="699D52F5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emale</w:t>
            </w:r>
          </w:p>
        </w:tc>
        <w:tc>
          <w:tcPr>
            <w:tcW w:w="1984" w:type="dxa"/>
          </w:tcPr>
          <w:p w14:paraId="4C78E120" w14:textId="5384657B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5</w:t>
            </w:r>
          </w:p>
        </w:tc>
        <w:tc>
          <w:tcPr>
            <w:tcW w:w="3135" w:type="dxa"/>
          </w:tcPr>
          <w:p w14:paraId="54615533" w14:textId="4767843E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9568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9568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89568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</w:t>
            </w:r>
          </w:p>
        </w:tc>
      </w:tr>
      <w:tr w:rsidR="00BA3B50" w:rsidRPr="008A7EEB" w14:paraId="62927786" w14:textId="77777777" w:rsidTr="00677437">
        <w:trPr>
          <w:trHeight w:val="89"/>
        </w:trPr>
        <w:tc>
          <w:tcPr>
            <w:tcW w:w="2263" w:type="dxa"/>
          </w:tcPr>
          <w:p w14:paraId="7D5C008C" w14:textId="4AEE6E6C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2268" w:type="dxa"/>
          </w:tcPr>
          <w:p w14:paraId="4D8E0148" w14:textId="77777777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emale</w:t>
            </w:r>
          </w:p>
        </w:tc>
        <w:tc>
          <w:tcPr>
            <w:tcW w:w="1984" w:type="dxa"/>
          </w:tcPr>
          <w:p w14:paraId="5BD3FBE6" w14:textId="77777777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0</w:t>
            </w:r>
          </w:p>
        </w:tc>
        <w:tc>
          <w:tcPr>
            <w:tcW w:w="3135" w:type="dxa"/>
          </w:tcPr>
          <w:p w14:paraId="6E73911A" w14:textId="319217FB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9568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9568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89568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</w:t>
            </w:r>
          </w:p>
        </w:tc>
      </w:tr>
      <w:tr w:rsidR="00BA3B50" w:rsidRPr="008A7EEB" w14:paraId="3B99DBEC" w14:textId="77777777" w:rsidTr="00677437">
        <w:trPr>
          <w:trHeight w:val="89"/>
        </w:trPr>
        <w:tc>
          <w:tcPr>
            <w:tcW w:w="2263" w:type="dxa"/>
          </w:tcPr>
          <w:p w14:paraId="28002ADF" w14:textId="32B56991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14:paraId="297962A9" w14:textId="77777777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984" w:type="dxa"/>
          </w:tcPr>
          <w:p w14:paraId="30CAC955" w14:textId="77777777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7</w:t>
            </w:r>
          </w:p>
        </w:tc>
        <w:tc>
          <w:tcPr>
            <w:tcW w:w="3135" w:type="dxa"/>
          </w:tcPr>
          <w:p w14:paraId="6E9A96D8" w14:textId="65F06D90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9568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9568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89568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</w:t>
            </w:r>
          </w:p>
        </w:tc>
      </w:tr>
      <w:tr w:rsidR="00BA3B50" w:rsidRPr="008A7EEB" w14:paraId="6468AA7D" w14:textId="77777777" w:rsidTr="00677437">
        <w:trPr>
          <w:trHeight w:val="89"/>
        </w:trPr>
        <w:tc>
          <w:tcPr>
            <w:tcW w:w="2263" w:type="dxa"/>
          </w:tcPr>
          <w:p w14:paraId="1896C587" w14:textId="2CA5C542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2268" w:type="dxa"/>
          </w:tcPr>
          <w:p w14:paraId="6B2488E2" w14:textId="77777777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984" w:type="dxa"/>
          </w:tcPr>
          <w:p w14:paraId="73A432D2" w14:textId="77777777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6</w:t>
            </w:r>
          </w:p>
        </w:tc>
        <w:tc>
          <w:tcPr>
            <w:tcW w:w="3135" w:type="dxa"/>
          </w:tcPr>
          <w:p w14:paraId="7D3E91B4" w14:textId="71DC212E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9568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9568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89568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</w:t>
            </w:r>
          </w:p>
        </w:tc>
      </w:tr>
      <w:tr w:rsidR="00BA3B50" w:rsidRPr="008A7EEB" w14:paraId="3B4C3E3A" w14:textId="77777777" w:rsidTr="00677437">
        <w:trPr>
          <w:trHeight w:val="89"/>
        </w:trPr>
        <w:tc>
          <w:tcPr>
            <w:tcW w:w="2263" w:type="dxa"/>
          </w:tcPr>
          <w:p w14:paraId="1E61603E" w14:textId="3CDF0791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18B5F468" w14:textId="77777777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984" w:type="dxa"/>
          </w:tcPr>
          <w:p w14:paraId="176DF102" w14:textId="77777777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2</w:t>
            </w:r>
          </w:p>
        </w:tc>
        <w:tc>
          <w:tcPr>
            <w:tcW w:w="3135" w:type="dxa"/>
          </w:tcPr>
          <w:p w14:paraId="6FC3882E" w14:textId="6C807641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9568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9568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89568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</w:t>
            </w:r>
          </w:p>
        </w:tc>
      </w:tr>
      <w:tr w:rsidR="00BA3B50" w:rsidRPr="008A7EEB" w14:paraId="7169731F" w14:textId="77777777" w:rsidTr="00677437">
        <w:trPr>
          <w:trHeight w:val="89"/>
        </w:trPr>
        <w:tc>
          <w:tcPr>
            <w:tcW w:w="2263" w:type="dxa"/>
          </w:tcPr>
          <w:p w14:paraId="76FC1819" w14:textId="4299F786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40357FE7" w14:textId="77777777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984" w:type="dxa"/>
          </w:tcPr>
          <w:p w14:paraId="5F788E78" w14:textId="77777777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5</w:t>
            </w:r>
          </w:p>
        </w:tc>
        <w:tc>
          <w:tcPr>
            <w:tcW w:w="3135" w:type="dxa"/>
          </w:tcPr>
          <w:p w14:paraId="2EFE6B5C" w14:textId="63AB5BC7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9568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9568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89568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</w:t>
            </w:r>
          </w:p>
        </w:tc>
      </w:tr>
      <w:tr w:rsidR="00BA3B50" w:rsidRPr="008A7EEB" w14:paraId="31D25FD3" w14:textId="77777777" w:rsidTr="00677437">
        <w:trPr>
          <w:trHeight w:val="89"/>
        </w:trPr>
        <w:tc>
          <w:tcPr>
            <w:tcW w:w="2263" w:type="dxa"/>
          </w:tcPr>
          <w:p w14:paraId="75727022" w14:textId="1A91CF01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4244BC91" w14:textId="77777777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984" w:type="dxa"/>
          </w:tcPr>
          <w:p w14:paraId="6202D606" w14:textId="77777777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1</w:t>
            </w:r>
          </w:p>
        </w:tc>
        <w:tc>
          <w:tcPr>
            <w:tcW w:w="3135" w:type="dxa"/>
          </w:tcPr>
          <w:p w14:paraId="21D98BBC" w14:textId="1C7FBC9C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63FF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263FF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263FF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</w:t>
            </w:r>
          </w:p>
        </w:tc>
      </w:tr>
      <w:tr w:rsidR="00BA3B50" w:rsidRPr="008A7EEB" w14:paraId="0F292CE5" w14:textId="77777777" w:rsidTr="00677437">
        <w:trPr>
          <w:trHeight w:val="89"/>
        </w:trPr>
        <w:tc>
          <w:tcPr>
            <w:tcW w:w="2263" w:type="dxa"/>
          </w:tcPr>
          <w:p w14:paraId="6EB2E1CA" w14:textId="4E89B5AB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14:paraId="5F8CEECD" w14:textId="77777777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984" w:type="dxa"/>
          </w:tcPr>
          <w:p w14:paraId="3CB22862" w14:textId="77777777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2</w:t>
            </w:r>
          </w:p>
        </w:tc>
        <w:tc>
          <w:tcPr>
            <w:tcW w:w="3135" w:type="dxa"/>
          </w:tcPr>
          <w:p w14:paraId="19C3FF63" w14:textId="7630661B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63FF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263FF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263FF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, Western blotting</w:t>
            </w:r>
          </w:p>
        </w:tc>
      </w:tr>
      <w:tr w:rsidR="00BA3B50" w:rsidRPr="008A7EEB" w14:paraId="3B50A70F" w14:textId="77777777" w:rsidTr="00677437">
        <w:trPr>
          <w:trHeight w:val="89"/>
        </w:trPr>
        <w:tc>
          <w:tcPr>
            <w:tcW w:w="2263" w:type="dxa"/>
          </w:tcPr>
          <w:p w14:paraId="39ABFBF3" w14:textId="0E09FF3B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Normal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14:paraId="15ED59F1" w14:textId="77777777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984" w:type="dxa"/>
          </w:tcPr>
          <w:p w14:paraId="4DA04306" w14:textId="77777777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1</w:t>
            </w:r>
          </w:p>
        </w:tc>
        <w:tc>
          <w:tcPr>
            <w:tcW w:w="3135" w:type="dxa"/>
          </w:tcPr>
          <w:p w14:paraId="18381A2B" w14:textId="19B5028B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63FF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263FF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263FF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, Western blotting</w:t>
            </w:r>
          </w:p>
        </w:tc>
      </w:tr>
      <w:tr w:rsidR="00BA3B50" w:rsidRPr="008A7EEB" w14:paraId="3F01DE39" w14:textId="77777777" w:rsidTr="00677437">
        <w:trPr>
          <w:trHeight w:val="89"/>
        </w:trPr>
        <w:tc>
          <w:tcPr>
            <w:tcW w:w="2263" w:type="dxa"/>
          </w:tcPr>
          <w:p w14:paraId="2025B036" w14:textId="4F63F53E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Normal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14:paraId="60E5BF36" w14:textId="77777777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1984" w:type="dxa"/>
          </w:tcPr>
          <w:p w14:paraId="68E57247" w14:textId="77777777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5</w:t>
            </w:r>
          </w:p>
        </w:tc>
        <w:tc>
          <w:tcPr>
            <w:tcW w:w="3135" w:type="dxa"/>
          </w:tcPr>
          <w:p w14:paraId="455DEAB4" w14:textId="43D1334A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63FF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263FF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263FF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, Western blotting</w:t>
            </w:r>
          </w:p>
        </w:tc>
      </w:tr>
      <w:tr w:rsidR="00BA3B50" w:rsidRPr="008A7EEB" w14:paraId="63AF0D66" w14:textId="77777777" w:rsidTr="00677437">
        <w:trPr>
          <w:trHeight w:val="89"/>
        </w:trPr>
        <w:tc>
          <w:tcPr>
            <w:tcW w:w="2263" w:type="dxa"/>
          </w:tcPr>
          <w:p w14:paraId="45B6FA96" w14:textId="29D9DB70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Normal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2268" w:type="dxa"/>
          </w:tcPr>
          <w:p w14:paraId="17B82A15" w14:textId="77777777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1984" w:type="dxa"/>
          </w:tcPr>
          <w:p w14:paraId="0F331616" w14:textId="77777777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</w:t>
            </w:r>
          </w:p>
        </w:tc>
        <w:tc>
          <w:tcPr>
            <w:tcW w:w="3135" w:type="dxa"/>
          </w:tcPr>
          <w:p w14:paraId="35E31525" w14:textId="3CED4234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63FF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263FF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263FF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, Western blotting</w:t>
            </w:r>
          </w:p>
        </w:tc>
      </w:tr>
      <w:tr w:rsidR="00BA3B50" w:rsidRPr="008A7EEB" w14:paraId="4754A6CA" w14:textId="77777777" w:rsidTr="00677437">
        <w:trPr>
          <w:trHeight w:val="89"/>
        </w:trPr>
        <w:tc>
          <w:tcPr>
            <w:tcW w:w="2263" w:type="dxa"/>
          </w:tcPr>
          <w:p w14:paraId="43641A55" w14:textId="71E96282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Normal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7</w:t>
            </w:r>
          </w:p>
        </w:tc>
        <w:tc>
          <w:tcPr>
            <w:tcW w:w="2268" w:type="dxa"/>
          </w:tcPr>
          <w:p w14:paraId="72531A53" w14:textId="4EFA1E18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1984" w:type="dxa"/>
          </w:tcPr>
          <w:p w14:paraId="7925CE1F" w14:textId="6C617015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1</w:t>
            </w:r>
          </w:p>
        </w:tc>
        <w:tc>
          <w:tcPr>
            <w:tcW w:w="3135" w:type="dxa"/>
          </w:tcPr>
          <w:p w14:paraId="3A6171B9" w14:textId="3D377DCF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63FF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263FF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263FF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, Western blotting</w:t>
            </w:r>
          </w:p>
        </w:tc>
      </w:tr>
      <w:tr w:rsidR="00BA3B50" w:rsidRPr="008A7EEB" w14:paraId="78E254B0" w14:textId="77777777" w:rsidTr="00677437">
        <w:trPr>
          <w:trHeight w:val="89"/>
        </w:trPr>
        <w:tc>
          <w:tcPr>
            <w:tcW w:w="2263" w:type="dxa"/>
          </w:tcPr>
          <w:p w14:paraId="545875C5" w14:textId="1FB35D87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Normal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8</w:t>
            </w:r>
          </w:p>
        </w:tc>
        <w:tc>
          <w:tcPr>
            <w:tcW w:w="2268" w:type="dxa"/>
          </w:tcPr>
          <w:p w14:paraId="60AAD730" w14:textId="7115CF03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1984" w:type="dxa"/>
          </w:tcPr>
          <w:p w14:paraId="150E375D" w14:textId="6CB389D1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8</w:t>
            </w:r>
          </w:p>
        </w:tc>
        <w:tc>
          <w:tcPr>
            <w:tcW w:w="3135" w:type="dxa"/>
          </w:tcPr>
          <w:p w14:paraId="5D6EA5FA" w14:textId="46714AA2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63FF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263FF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263FF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, Western blotting</w:t>
            </w:r>
          </w:p>
        </w:tc>
      </w:tr>
      <w:tr w:rsidR="00BA3B50" w:rsidRPr="008A7EEB" w14:paraId="627922D6" w14:textId="77777777" w:rsidTr="00677437">
        <w:trPr>
          <w:trHeight w:val="89"/>
        </w:trPr>
        <w:tc>
          <w:tcPr>
            <w:tcW w:w="2263" w:type="dxa"/>
          </w:tcPr>
          <w:p w14:paraId="4E64FC70" w14:textId="0C3B973E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Normal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9</w:t>
            </w:r>
          </w:p>
        </w:tc>
        <w:tc>
          <w:tcPr>
            <w:tcW w:w="2268" w:type="dxa"/>
          </w:tcPr>
          <w:p w14:paraId="13353CC4" w14:textId="3EBB0E23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1984" w:type="dxa"/>
          </w:tcPr>
          <w:p w14:paraId="7C68EA24" w14:textId="291A2E42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1</w:t>
            </w:r>
          </w:p>
        </w:tc>
        <w:tc>
          <w:tcPr>
            <w:tcW w:w="3135" w:type="dxa"/>
          </w:tcPr>
          <w:p w14:paraId="5FEB5718" w14:textId="252C78A0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63FF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263FF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263FF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, Western blotting</w:t>
            </w:r>
          </w:p>
        </w:tc>
      </w:tr>
      <w:tr w:rsidR="00BA3B50" w:rsidRPr="008A7EEB" w14:paraId="7CAE31F5" w14:textId="77777777" w:rsidTr="00677437">
        <w:trPr>
          <w:trHeight w:val="89"/>
        </w:trPr>
        <w:tc>
          <w:tcPr>
            <w:tcW w:w="2263" w:type="dxa"/>
          </w:tcPr>
          <w:p w14:paraId="28187C4E" w14:textId="7747CF13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lastRenderedPageBreak/>
              <w:t>Normal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0</w:t>
            </w:r>
          </w:p>
        </w:tc>
        <w:tc>
          <w:tcPr>
            <w:tcW w:w="2268" w:type="dxa"/>
          </w:tcPr>
          <w:p w14:paraId="4E657282" w14:textId="6C6D4FC6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1984" w:type="dxa"/>
          </w:tcPr>
          <w:p w14:paraId="24E6CB95" w14:textId="389A48CE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5</w:t>
            </w:r>
          </w:p>
        </w:tc>
        <w:tc>
          <w:tcPr>
            <w:tcW w:w="3135" w:type="dxa"/>
          </w:tcPr>
          <w:p w14:paraId="451CCB40" w14:textId="7B050FCD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63FF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263FF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263FF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, Western blotting</w:t>
            </w:r>
          </w:p>
        </w:tc>
      </w:tr>
      <w:tr w:rsidR="00BA3B50" w:rsidRPr="008A7EEB" w14:paraId="091B52ED" w14:textId="77777777" w:rsidTr="00677437">
        <w:trPr>
          <w:trHeight w:val="89"/>
        </w:trPr>
        <w:tc>
          <w:tcPr>
            <w:tcW w:w="2263" w:type="dxa"/>
          </w:tcPr>
          <w:p w14:paraId="4506BFD2" w14:textId="66121B6B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Normal</w:t>
            </w: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2EF9B73A" w14:textId="11E7D3A4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1984" w:type="dxa"/>
          </w:tcPr>
          <w:p w14:paraId="3CF7010A" w14:textId="05AEF507" w:rsidR="00BA3B50" w:rsidRPr="008A7EEB" w:rsidRDefault="00BA3B50" w:rsidP="00BA3B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7E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9</w:t>
            </w:r>
          </w:p>
        </w:tc>
        <w:tc>
          <w:tcPr>
            <w:tcW w:w="3135" w:type="dxa"/>
          </w:tcPr>
          <w:p w14:paraId="6AEFB5B8" w14:textId="77F7A51C" w:rsidR="00BA3B50" w:rsidRPr="008A7EEB" w:rsidRDefault="00BA3B50" w:rsidP="00BA3B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63FF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263FF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proofErr w:type="spellEnd"/>
            <w:r w:rsidRPr="00263FF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PCR, Western blotting</w:t>
            </w:r>
          </w:p>
        </w:tc>
      </w:tr>
    </w:tbl>
    <w:p w14:paraId="4DA1DD8B" w14:textId="7C3EB0B4" w:rsidR="00CD1D3B" w:rsidRPr="008A7EEB" w:rsidRDefault="003C0888" w:rsidP="00CD1D3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eg</w:t>
      </w:r>
      <w:r w:rsidR="007C61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D1D3B" w:rsidRPr="008A7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generation group;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ormal</w:t>
      </w:r>
      <w:r w:rsidR="007C61C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CD1D3B" w:rsidRPr="008A7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rmal</w:t>
      </w:r>
      <w:r w:rsidR="00CD1D3B" w:rsidRPr="008A7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; </w:t>
      </w:r>
      <w:proofErr w:type="spellStart"/>
      <w:r w:rsidRPr="008A7EEB">
        <w:rPr>
          <w:rFonts w:ascii="Times New Roman" w:hAnsi="Times New Roman" w:cs="Times New Roman"/>
          <w:color w:val="000000" w:themeColor="text1"/>
          <w:sz w:val="24"/>
          <w:szCs w:val="24"/>
        </w:rPr>
        <w:t>q</w:t>
      </w:r>
      <w:r w:rsidR="00CD1D3B" w:rsidRPr="008A7EEB">
        <w:rPr>
          <w:rFonts w:ascii="Times New Roman" w:hAnsi="Times New Roman" w:cs="Times New Roman"/>
          <w:color w:val="000000" w:themeColor="text1"/>
          <w:sz w:val="24"/>
          <w:szCs w:val="24"/>
        </w:rPr>
        <w:t>RT</w:t>
      </w:r>
      <w:proofErr w:type="spellEnd"/>
      <w:r w:rsidR="00CD1D3B" w:rsidRPr="008A7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CR, </w:t>
      </w:r>
      <w:r w:rsidR="007C61C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</w:t>
      </w:r>
      <w:r w:rsidR="007C61C6" w:rsidRPr="007C61C6">
        <w:rPr>
          <w:rFonts w:ascii="Times New Roman" w:hAnsi="Times New Roman" w:cs="Times New Roman"/>
          <w:color w:val="000000" w:themeColor="text1"/>
          <w:sz w:val="24"/>
          <w:szCs w:val="24"/>
        </w:rPr>
        <w:t>uantitative real-time PCR</w:t>
      </w:r>
      <w:r w:rsidR="00CD1D3B" w:rsidRPr="008A7EE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2103266" w14:textId="77777777" w:rsidR="008C1ED9" w:rsidRPr="008A7EEB" w:rsidRDefault="00F80B63" w:rsidP="00CD1D3B">
      <w:pPr>
        <w:rPr>
          <w:rFonts w:ascii="Times New Roman" w:hAnsi="Times New Roman" w:cs="Times New Roman"/>
          <w:sz w:val="24"/>
          <w:szCs w:val="24"/>
        </w:rPr>
      </w:pPr>
    </w:p>
    <w:sectPr w:rsidR="008C1ED9" w:rsidRPr="008A7EEB" w:rsidSect="0089241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9AE34" w14:textId="77777777" w:rsidR="00F80B63" w:rsidRDefault="00F80B63" w:rsidP="00E46D1F">
      <w:r>
        <w:separator/>
      </w:r>
    </w:p>
  </w:endnote>
  <w:endnote w:type="continuationSeparator" w:id="0">
    <w:p w14:paraId="44194AF5" w14:textId="77777777" w:rsidR="00F80B63" w:rsidRDefault="00F80B63" w:rsidP="00E46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7D49B" w14:textId="77777777" w:rsidR="00F80B63" w:rsidRDefault="00F80B63" w:rsidP="00E46D1F">
      <w:r>
        <w:separator/>
      </w:r>
    </w:p>
  </w:footnote>
  <w:footnote w:type="continuationSeparator" w:id="0">
    <w:p w14:paraId="272ECDC1" w14:textId="77777777" w:rsidR="00F80B63" w:rsidRDefault="00F80B63" w:rsidP="00E46D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527"/>
    <w:rsid w:val="00062539"/>
    <w:rsid w:val="0015763A"/>
    <w:rsid w:val="0017172E"/>
    <w:rsid w:val="001A54CE"/>
    <w:rsid w:val="00304FD9"/>
    <w:rsid w:val="003A6CC1"/>
    <w:rsid w:val="003C0888"/>
    <w:rsid w:val="003D1434"/>
    <w:rsid w:val="005902A2"/>
    <w:rsid w:val="00615DA7"/>
    <w:rsid w:val="00677437"/>
    <w:rsid w:val="00697527"/>
    <w:rsid w:val="006D3B00"/>
    <w:rsid w:val="0077086F"/>
    <w:rsid w:val="007845B4"/>
    <w:rsid w:val="007C61C6"/>
    <w:rsid w:val="00810906"/>
    <w:rsid w:val="00830D94"/>
    <w:rsid w:val="008628E4"/>
    <w:rsid w:val="008A3E05"/>
    <w:rsid w:val="008A734D"/>
    <w:rsid w:val="008A7EEB"/>
    <w:rsid w:val="00955A5F"/>
    <w:rsid w:val="00AC0CF2"/>
    <w:rsid w:val="00BA3B50"/>
    <w:rsid w:val="00C32FC9"/>
    <w:rsid w:val="00C553D3"/>
    <w:rsid w:val="00CD1D3B"/>
    <w:rsid w:val="00E46D1F"/>
    <w:rsid w:val="00EC1679"/>
    <w:rsid w:val="00F0671D"/>
    <w:rsid w:val="00F80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9A89B4"/>
  <w15:chartTrackingRefBased/>
  <w15:docId w15:val="{D8D12611-F032-4F61-9845-95719666A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1D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1D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46D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46D1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46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46D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20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David</dc:creator>
  <cp:keywords/>
  <dc:description/>
  <cp:lastModifiedBy>z David</cp:lastModifiedBy>
  <cp:revision>25</cp:revision>
  <dcterms:created xsi:type="dcterms:W3CDTF">2020-10-24T11:12:00Z</dcterms:created>
  <dcterms:modified xsi:type="dcterms:W3CDTF">2021-05-14T13:31:00Z</dcterms:modified>
</cp:coreProperties>
</file>